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BEC47" w14:textId="77777777" w:rsidR="00E0421D" w:rsidRDefault="00E0421D" w:rsidP="00E0421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bookmarkStart w:id="0" w:name="_GoBack"/>
      <w:bookmarkEnd w:id="0"/>
    </w:p>
    <w:tbl>
      <w:tblPr>
        <w:tblW w:w="60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798"/>
        <w:gridCol w:w="1305"/>
        <w:gridCol w:w="992"/>
      </w:tblGrid>
      <w:tr w:rsidR="00E0421D" w14:paraId="64F47569" w14:textId="77777777" w:rsidTr="00D05D2D">
        <w:tc>
          <w:tcPr>
            <w:tcW w:w="6095" w:type="dxa"/>
            <w:gridSpan w:val="3"/>
            <w:tcBorders>
              <w:bottom w:val="single" w:sz="4" w:space="0" w:color="000000"/>
            </w:tcBorders>
            <w:vAlign w:val="bottom"/>
          </w:tcPr>
          <w:p w14:paraId="42843510" w14:textId="77777777" w:rsidR="00E0421D" w:rsidRDefault="00E0421D" w:rsidP="00D05D2D">
            <w:pPr>
              <w:rPr>
                <w:sz w:val="20"/>
                <w:szCs w:val="20"/>
              </w:rPr>
            </w:pPr>
            <w:bookmarkStart w:id="1" w:name="_heading=h.gjdgxs" w:colFirst="0" w:colLast="0"/>
            <w:bookmarkEnd w:id="1"/>
            <w:r>
              <w:rPr>
                <w:b/>
                <w:color w:val="000000"/>
                <w:sz w:val="20"/>
                <w:szCs w:val="20"/>
              </w:rPr>
              <w:t>Supplementary Table 1. Results of the Shapiro-Wilk test of normality.</w:t>
            </w:r>
          </w:p>
        </w:tc>
      </w:tr>
      <w:tr w:rsidR="00E0421D" w14:paraId="19D656B1" w14:textId="77777777" w:rsidTr="00D05D2D">
        <w:tc>
          <w:tcPr>
            <w:tcW w:w="3798" w:type="dxa"/>
            <w:tcBorders>
              <w:top w:val="single" w:sz="4" w:space="0" w:color="000000"/>
            </w:tcBorders>
            <w:vAlign w:val="bottom"/>
          </w:tcPr>
          <w:p w14:paraId="11492BBE" w14:textId="77777777" w:rsidR="00E0421D" w:rsidRDefault="00E0421D" w:rsidP="00D05D2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bottom"/>
          </w:tcPr>
          <w:p w14:paraId="3F1FCF65" w14:textId="77777777" w:rsidR="00E0421D" w:rsidRDefault="00E0421D" w:rsidP="00D05D2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-Statisti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42643872" w14:textId="77777777" w:rsidR="00E0421D" w:rsidRDefault="00E0421D" w:rsidP="00D05D2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 -value</w:t>
            </w:r>
          </w:p>
        </w:tc>
      </w:tr>
      <w:tr w:rsidR="00E0421D" w14:paraId="64FCEFED" w14:textId="77777777" w:rsidTr="00D05D2D">
        <w:tc>
          <w:tcPr>
            <w:tcW w:w="3798" w:type="dxa"/>
            <w:vAlign w:val="bottom"/>
          </w:tcPr>
          <w:p w14:paraId="4EC87FA5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ety SCORE</w:t>
            </w:r>
          </w:p>
        </w:tc>
        <w:tc>
          <w:tcPr>
            <w:tcW w:w="1305" w:type="dxa"/>
            <w:vAlign w:val="bottom"/>
          </w:tcPr>
          <w:p w14:paraId="7CD5B16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992" w:type="dxa"/>
            <w:vAlign w:val="bottom"/>
          </w:tcPr>
          <w:p w14:paraId="2D02F1A4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0421D" w14:paraId="46880565" w14:textId="77777777" w:rsidTr="00D05D2D">
        <w:tc>
          <w:tcPr>
            <w:tcW w:w="3798" w:type="dxa"/>
            <w:vAlign w:val="bottom"/>
          </w:tcPr>
          <w:p w14:paraId="568D3EA6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ing Hours Per Day</w:t>
            </w:r>
          </w:p>
        </w:tc>
        <w:tc>
          <w:tcPr>
            <w:tcW w:w="1305" w:type="dxa"/>
            <w:vAlign w:val="bottom"/>
          </w:tcPr>
          <w:p w14:paraId="03A9413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992" w:type="dxa"/>
            <w:vAlign w:val="bottom"/>
          </w:tcPr>
          <w:p w14:paraId="0F36DB4E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15D6BDE5" w14:textId="77777777" w:rsidTr="00D05D2D">
        <w:tc>
          <w:tcPr>
            <w:tcW w:w="3798" w:type="dxa"/>
            <w:vAlign w:val="bottom"/>
          </w:tcPr>
          <w:p w14:paraId="6B43C729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ing SCORE</w:t>
            </w:r>
          </w:p>
        </w:tc>
        <w:tc>
          <w:tcPr>
            <w:tcW w:w="1305" w:type="dxa"/>
            <w:vAlign w:val="bottom"/>
          </w:tcPr>
          <w:p w14:paraId="223C5713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992" w:type="dxa"/>
            <w:vAlign w:val="bottom"/>
          </w:tcPr>
          <w:p w14:paraId="7FE52C05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7B1EDA00" w14:textId="77777777" w:rsidTr="00D05D2D">
        <w:tc>
          <w:tcPr>
            <w:tcW w:w="3798" w:type="dxa"/>
            <w:vAlign w:val="bottom"/>
          </w:tcPr>
          <w:p w14:paraId="6A3FBA41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 SCORE</w:t>
            </w:r>
          </w:p>
        </w:tc>
        <w:tc>
          <w:tcPr>
            <w:tcW w:w="1305" w:type="dxa"/>
            <w:vAlign w:val="bottom"/>
          </w:tcPr>
          <w:p w14:paraId="29D93511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92" w:type="dxa"/>
            <w:vAlign w:val="bottom"/>
          </w:tcPr>
          <w:p w14:paraId="0CD5A4C5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20D1168F" w14:textId="77777777" w:rsidTr="00D05D2D">
        <w:tc>
          <w:tcPr>
            <w:tcW w:w="3798" w:type="dxa"/>
            <w:vAlign w:val="bottom"/>
          </w:tcPr>
          <w:p w14:paraId="699E3A4B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ercise Hours Per Day</w:t>
            </w:r>
          </w:p>
        </w:tc>
        <w:tc>
          <w:tcPr>
            <w:tcW w:w="1305" w:type="dxa"/>
            <w:vAlign w:val="bottom"/>
          </w:tcPr>
          <w:p w14:paraId="762F38AB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992" w:type="dxa"/>
            <w:vAlign w:val="bottom"/>
          </w:tcPr>
          <w:p w14:paraId="0C9DE7C5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765BBA42" w14:textId="77777777" w:rsidTr="00D05D2D">
        <w:tc>
          <w:tcPr>
            <w:tcW w:w="3798" w:type="dxa"/>
            <w:vAlign w:val="bottom"/>
          </w:tcPr>
          <w:p w14:paraId="105B22F3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ercise SCORE</w:t>
            </w:r>
          </w:p>
        </w:tc>
        <w:tc>
          <w:tcPr>
            <w:tcW w:w="1305" w:type="dxa"/>
            <w:vAlign w:val="bottom"/>
          </w:tcPr>
          <w:p w14:paraId="1358843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992" w:type="dxa"/>
            <w:vAlign w:val="bottom"/>
          </w:tcPr>
          <w:p w14:paraId="45D42351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2009F784" w14:textId="77777777" w:rsidTr="00D05D2D">
        <w:tc>
          <w:tcPr>
            <w:tcW w:w="3798" w:type="dxa"/>
            <w:vAlign w:val="bottom"/>
          </w:tcPr>
          <w:p w14:paraId="38055C08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ar of COVID 19 SCORE</w:t>
            </w:r>
          </w:p>
        </w:tc>
        <w:tc>
          <w:tcPr>
            <w:tcW w:w="1305" w:type="dxa"/>
            <w:vAlign w:val="bottom"/>
          </w:tcPr>
          <w:p w14:paraId="40A861AB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92" w:type="dxa"/>
            <w:vAlign w:val="bottom"/>
          </w:tcPr>
          <w:p w14:paraId="16B7B0E5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E0421D" w14:paraId="38A5D353" w14:textId="77777777" w:rsidTr="00D05D2D">
        <w:tc>
          <w:tcPr>
            <w:tcW w:w="3798" w:type="dxa"/>
            <w:vAlign w:val="bottom"/>
          </w:tcPr>
          <w:p w14:paraId="396950E1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SS SCORE</w:t>
            </w:r>
          </w:p>
        </w:tc>
        <w:tc>
          <w:tcPr>
            <w:tcW w:w="1305" w:type="dxa"/>
            <w:vAlign w:val="bottom"/>
          </w:tcPr>
          <w:p w14:paraId="18509DFC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92" w:type="dxa"/>
            <w:vAlign w:val="bottom"/>
          </w:tcPr>
          <w:p w14:paraId="67C982A5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5CFB0849" w14:textId="77777777" w:rsidTr="00D05D2D">
        <w:tc>
          <w:tcPr>
            <w:tcW w:w="3798" w:type="dxa"/>
            <w:vAlign w:val="bottom"/>
          </w:tcPr>
          <w:p w14:paraId="4CA8F9C2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rdening Hours Per Day</w:t>
            </w:r>
          </w:p>
        </w:tc>
        <w:tc>
          <w:tcPr>
            <w:tcW w:w="1305" w:type="dxa"/>
            <w:vAlign w:val="bottom"/>
          </w:tcPr>
          <w:p w14:paraId="098262D1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92" w:type="dxa"/>
            <w:vAlign w:val="bottom"/>
          </w:tcPr>
          <w:p w14:paraId="6A15AF8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41545C3F" w14:textId="77777777" w:rsidTr="00D05D2D">
        <w:tc>
          <w:tcPr>
            <w:tcW w:w="3798" w:type="dxa"/>
            <w:vAlign w:val="bottom"/>
          </w:tcPr>
          <w:p w14:paraId="2579AE3D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rdening SCORE</w:t>
            </w:r>
          </w:p>
        </w:tc>
        <w:tc>
          <w:tcPr>
            <w:tcW w:w="1305" w:type="dxa"/>
            <w:vAlign w:val="bottom"/>
          </w:tcPr>
          <w:p w14:paraId="481E2C35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92" w:type="dxa"/>
            <w:vAlign w:val="bottom"/>
          </w:tcPr>
          <w:p w14:paraId="4892C31F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44980C55" w14:textId="77777777" w:rsidTr="00D05D2D">
        <w:tc>
          <w:tcPr>
            <w:tcW w:w="3798" w:type="dxa"/>
            <w:vAlign w:val="bottom"/>
          </w:tcPr>
          <w:p w14:paraId="5C63AA83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bal Fatigue</w:t>
            </w:r>
          </w:p>
        </w:tc>
        <w:tc>
          <w:tcPr>
            <w:tcW w:w="1305" w:type="dxa"/>
            <w:vAlign w:val="bottom"/>
          </w:tcPr>
          <w:p w14:paraId="7691445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92" w:type="dxa"/>
            <w:vAlign w:val="bottom"/>
          </w:tcPr>
          <w:p w14:paraId="3DF6EABC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1CC824F0" w14:textId="77777777" w:rsidTr="00D05D2D">
        <w:tc>
          <w:tcPr>
            <w:tcW w:w="3798" w:type="dxa"/>
            <w:vAlign w:val="bottom"/>
          </w:tcPr>
          <w:p w14:paraId="181DF126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SI</w:t>
            </w:r>
          </w:p>
        </w:tc>
        <w:tc>
          <w:tcPr>
            <w:tcW w:w="1305" w:type="dxa"/>
            <w:vAlign w:val="bottom"/>
          </w:tcPr>
          <w:p w14:paraId="4FB8F13B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92" w:type="dxa"/>
            <w:vAlign w:val="bottom"/>
          </w:tcPr>
          <w:p w14:paraId="050B47A4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3E02AF1D" w14:textId="77777777" w:rsidTr="00D05D2D">
        <w:tc>
          <w:tcPr>
            <w:tcW w:w="3798" w:type="dxa"/>
            <w:vAlign w:val="bottom"/>
          </w:tcPr>
          <w:p w14:paraId="453DD42B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Q SDI Mean</w:t>
            </w:r>
          </w:p>
        </w:tc>
        <w:tc>
          <w:tcPr>
            <w:tcW w:w="1305" w:type="dxa"/>
            <w:vAlign w:val="bottom"/>
          </w:tcPr>
          <w:p w14:paraId="70014C4F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992" w:type="dxa"/>
            <w:vAlign w:val="bottom"/>
          </w:tcPr>
          <w:p w14:paraId="7CD978F8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E0421D" w14:paraId="4EB6747C" w14:textId="77777777" w:rsidTr="00D05D2D">
        <w:tc>
          <w:tcPr>
            <w:tcW w:w="3798" w:type="dxa"/>
            <w:vAlign w:val="bottom"/>
          </w:tcPr>
          <w:p w14:paraId="0804D078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vy housework Hours Per Day</w:t>
            </w:r>
          </w:p>
        </w:tc>
        <w:tc>
          <w:tcPr>
            <w:tcW w:w="1305" w:type="dxa"/>
            <w:vAlign w:val="bottom"/>
          </w:tcPr>
          <w:p w14:paraId="3BBE3268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992" w:type="dxa"/>
            <w:vAlign w:val="bottom"/>
          </w:tcPr>
          <w:p w14:paraId="0AA09D1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704CF6E6" w14:textId="77777777" w:rsidTr="00D05D2D">
        <w:tc>
          <w:tcPr>
            <w:tcW w:w="3798" w:type="dxa"/>
            <w:vAlign w:val="bottom"/>
          </w:tcPr>
          <w:p w14:paraId="489F94AF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vy housework SCORE</w:t>
            </w:r>
          </w:p>
        </w:tc>
        <w:tc>
          <w:tcPr>
            <w:tcW w:w="1305" w:type="dxa"/>
            <w:vAlign w:val="bottom"/>
          </w:tcPr>
          <w:p w14:paraId="2D17DD09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992" w:type="dxa"/>
            <w:vAlign w:val="bottom"/>
          </w:tcPr>
          <w:p w14:paraId="0787657C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5199E712" w14:textId="77777777" w:rsidTr="00D05D2D">
        <w:tc>
          <w:tcPr>
            <w:tcW w:w="3798" w:type="dxa"/>
            <w:vAlign w:val="bottom"/>
          </w:tcPr>
          <w:p w14:paraId="53A8BFE1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 repairs Hours Per Day</w:t>
            </w:r>
          </w:p>
        </w:tc>
        <w:tc>
          <w:tcPr>
            <w:tcW w:w="1305" w:type="dxa"/>
            <w:vAlign w:val="bottom"/>
          </w:tcPr>
          <w:p w14:paraId="0BD5EAFD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92" w:type="dxa"/>
            <w:vAlign w:val="bottom"/>
          </w:tcPr>
          <w:p w14:paraId="28A4B3FE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20F416EE" w14:textId="77777777" w:rsidTr="00D05D2D">
        <w:tc>
          <w:tcPr>
            <w:tcW w:w="3798" w:type="dxa"/>
            <w:vAlign w:val="bottom"/>
          </w:tcPr>
          <w:p w14:paraId="1842888A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 repairs SCORE</w:t>
            </w:r>
          </w:p>
        </w:tc>
        <w:tc>
          <w:tcPr>
            <w:tcW w:w="1305" w:type="dxa"/>
            <w:vAlign w:val="bottom"/>
          </w:tcPr>
          <w:p w14:paraId="4B7CD84B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92" w:type="dxa"/>
            <w:vAlign w:val="bottom"/>
          </w:tcPr>
          <w:p w14:paraId="0F829E00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38C096C1" w14:textId="77777777" w:rsidTr="00D05D2D">
        <w:tc>
          <w:tcPr>
            <w:tcW w:w="3798" w:type="dxa"/>
            <w:vAlign w:val="bottom"/>
          </w:tcPr>
          <w:p w14:paraId="4F207363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 activity SCORE</w:t>
            </w:r>
          </w:p>
        </w:tc>
        <w:tc>
          <w:tcPr>
            <w:tcW w:w="1305" w:type="dxa"/>
            <w:vAlign w:val="bottom"/>
          </w:tcPr>
          <w:p w14:paraId="2AF78F6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992" w:type="dxa"/>
            <w:vAlign w:val="bottom"/>
          </w:tcPr>
          <w:p w14:paraId="76446416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056D853B" w14:textId="77777777" w:rsidTr="00D05D2D">
        <w:tc>
          <w:tcPr>
            <w:tcW w:w="3798" w:type="dxa"/>
            <w:vAlign w:val="bottom"/>
          </w:tcPr>
          <w:p w14:paraId="4F644035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ving the house to work Hours Per Day</w:t>
            </w:r>
          </w:p>
        </w:tc>
        <w:tc>
          <w:tcPr>
            <w:tcW w:w="1305" w:type="dxa"/>
            <w:vAlign w:val="bottom"/>
          </w:tcPr>
          <w:p w14:paraId="53FFFFC7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92" w:type="dxa"/>
            <w:vAlign w:val="bottom"/>
          </w:tcPr>
          <w:p w14:paraId="1F045CEC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33124658" w14:textId="77777777" w:rsidTr="00D05D2D">
        <w:tc>
          <w:tcPr>
            <w:tcW w:w="3798" w:type="dxa"/>
            <w:vAlign w:val="bottom"/>
          </w:tcPr>
          <w:p w14:paraId="559CE473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ght housework Hours Per Day</w:t>
            </w:r>
          </w:p>
        </w:tc>
        <w:tc>
          <w:tcPr>
            <w:tcW w:w="1305" w:type="dxa"/>
            <w:vAlign w:val="bottom"/>
          </w:tcPr>
          <w:p w14:paraId="7EF4FC9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992" w:type="dxa"/>
            <w:vAlign w:val="bottom"/>
          </w:tcPr>
          <w:p w14:paraId="178A635B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00C6F720" w14:textId="77777777" w:rsidTr="00D05D2D">
        <w:tc>
          <w:tcPr>
            <w:tcW w:w="3798" w:type="dxa"/>
            <w:vAlign w:val="bottom"/>
          </w:tcPr>
          <w:p w14:paraId="5F215EDB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ght housework SCORE</w:t>
            </w:r>
          </w:p>
        </w:tc>
        <w:tc>
          <w:tcPr>
            <w:tcW w:w="1305" w:type="dxa"/>
            <w:vAlign w:val="bottom"/>
          </w:tcPr>
          <w:p w14:paraId="1E40DCF0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992" w:type="dxa"/>
            <w:vAlign w:val="bottom"/>
          </w:tcPr>
          <w:p w14:paraId="3968B3D0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68817EF2" w14:textId="77777777" w:rsidTr="00D05D2D">
        <w:tc>
          <w:tcPr>
            <w:tcW w:w="3798" w:type="dxa"/>
            <w:vAlign w:val="bottom"/>
          </w:tcPr>
          <w:p w14:paraId="6C0341D1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ght sport Hours Per Day</w:t>
            </w:r>
          </w:p>
        </w:tc>
        <w:tc>
          <w:tcPr>
            <w:tcW w:w="1305" w:type="dxa"/>
            <w:vAlign w:val="bottom"/>
          </w:tcPr>
          <w:p w14:paraId="5400DBCC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992" w:type="dxa"/>
            <w:vAlign w:val="bottom"/>
          </w:tcPr>
          <w:p w14:paraId="3FFD03A4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755B0D30" w14:textId="77777777" w:rsidTr="00D05D2D">
        <w:tc>
          <w:tcPr>
            <w:tcW w:w="3798" w:type="dxa"/>
            <w:vAlign w:val="bottom"/>
          </w:tcPr>
          <w:p w14:paraId="4AEFF7FC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ght sport SCORE</w:t>
            </w:r>
          </w:p>
        </w:tc>
        <w:tc>
          <w:tcPr>
            <w:tcW w:w="1305" w:type="dxa"/>
            <w:vAlign w:val="bottom"/>
          </w:tcPr>
          <w:p w14:paraId="730951DD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992" w:type="dxa"/>
            <w:vAlign w:val="bottom"/>
          </w:tcPr>
          <w:p w14:paraId="47968AE3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5E1C77A0" w14:textId="77777777" w:rsidTr="00D05D2D">
        <w:tc>
          <w:tcPr>
            <w:tcW w:w="3798" w:type="dxa"/>
            <w:vAlign w:val="bottom"/>
          </w:tcPr>
          <w:p w14:paraId="4115EBC4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PA SCORE</w:t>
            </w:r>
          </w:p>
        </w:tc>
        <w:tc>
          <w:tcPr>
            <w:tcW w:w="1305" w:type="dxa"/>
            <w:vAlign w:val="bottom"/>
          </w:tcPr>
          <w:p w14:paraId="01028577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992" w:type="dxa"/>
            <w:vAlign w:val="bottom"/>
          </w:tcPr>
          <w:p w14:paraId="58C6CFBD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5ED59A09" w14:textId="77777777" w:rsidTr="00D05D2D">
        <w:tc>
          <w:tcPr>
            <w:tcW w:w="3798" w:type="dxa"/>
            <w:vAlign w:val="bottom"/>
          </w:tcPr>
          <w:p w14:paraId="052624FF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 sport Hours Per Day</w:t>
            </w:r>
          </w:p>
        </w:tc>
        <w:tc>
          <w:tcPr>
            <w:tcW w:w="1305" w:type="dxa"/>
            <w:vAlign w:val="bottom"/>
          </w:tcPr>
          <w:p w14:paraId="2366056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92" w:type="dxa"/>
            <w:vAlign w:val="bottom"/>
          </w:tcPr>
          <w:p w14:paraId="1BE943AA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432E380F" w14:textId="77777777" w:rsidTr="00D05D2D">
        <w:tc>
          <w:tcPr>
            <w:tcW w:w="3798" w:type="dxa"/>
            <w:vAlign w:val="bottom"/>
          </w:tcPr>
          <w:p w14:paraId="43833DD6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 sport SCORE</w:t>
            </w:r>
          </w:p>
        </w:tc>
        <w:tc>
          <w:tcPr>
            <w:tcW w:w="1305" w:type="dxa"/>
            <w:vAlign w:val="bottom"/>
          </w:tcPr>
          <w:p w14:paraId="1CE80A2B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92" w:type="dxa"/>
            <w:vAlign w:val="bottom"/>
          </w:tcPr>
          <w:p w14:paraId="0CDADBC8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285AC554" w14:textId="77777777" w:rsidTr="00D05D2D">
        <w:tc>
          <w:tcPr>
            <w:tcW w:w="3798" w:type="dxa"/>
            <w:vAlign w:val="bottom"/>
          </w:tcPr>
          <w:p w14:paraId="5F297E53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305" w:type="dxa"/>
            <w:vAlign w:val="bottom"/>
          </w:tcPr>
          <w:p w14:paraId="55E01F0D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92" w:type="dxa"/>
            <w:vAlign w:val="bottom"/>
          </w:tcPr>
          <w:p w14:paraId="12141AF4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75F3D718" w14:textId="77777777" w:rsidTr="00D05D2D">
        <w:tc>
          <w:tcPr>
            <w:tcW w:w="3798" w:type="dxa"/>
            <w:vAlign w:val="bottom"/>
          </w:tcPr>
          <w:p w14:paraId="3D50F451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 w:rsidRPr="00D01B36">
              <w:rPr>
                <w:color w:val="000000"/>
                <w:sz w:val="20"/>
                <w:szCs w:val="20"/>
              </w:rPr>
              <w:t xml:space="preserve">PASIPD </w:t>
            </w:r>
            <w:r>
              <w:rPr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305" w:type="dxa"/>
            <w:vAlign w:val="bottom"/>
          </w:tcPr>
          <w:p w14:paraId="65B9A83B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92" w:type="dxa"/>
            <w:vAlign w:val="bottom"/>
          </w:tcPr>
          <w:p w14:paraId="1E77D35A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0B1F4025" w14:textId="77777777" w:rsidTr="00D05D2D">
        <w:tc>
          <w:tcPr>
            <w:tcW w:w="3798" w:type="dxa"/>
            <w:vAlign w:val="bottom"/>
          </w:tcPr>
          <w:p w14:paraId="268FA4CA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dentary Hrs Per Day</w:t>
            </w:r>
          </w:p>
        </w:tc>
        <w:tc>
          <w:tcPr>
            <w:tcW w:w="1305" w:type="dxa"/>
            <w:vAlign w:val="bottom"/>
          </w:tcPr>
          <w:p w14:paraId="6FB1909A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92" w:type="dxa"/>
            <w:vAlign w:val="bottom"/>
          </w:tcPr>
          <w:p w14:paraId="0A055F2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5EF61174" w14:textId="77777777" w:rsidTr="00D05D2D">
        <w:tc>
          <w:tcPr>
            <w:tcW w:w="3798" w:type="dxa"/>
            <w:vAlign w:val="bottom"/>
          </w:tcPr>
          <w:p w14:paraId="48EC8609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nuous sport Hours Per Day</w:t>
            </w:r>
          </w:p>
        </w:tc>
        <w:tc>
          <w:tcPr>
            <w:tcW w:w="1305" w:type="dxa"/>
            <w:vAlign w:val="bottom"/>
          </w:tcPr>
          <w:p w14:paraId="34DEE2C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992" w:type="dxa"/>
            <w:vAlign w:val="bottom"/>
          </w:tcPr>
          <w:p w14:paraId="65ADFDFF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43D24761" w14:textId="77777777" w:rsidTr="00D05D2D">
        <w:tc>
          <w:tcPr>
            <w:tcW w:w="3798" w:type="dxa"/>
            <w:vAlign w:val="bottom"/>
          </w:tcPr>
          <w:p w14:paraId="2108659C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nuous sport SCORE</w:t>
            </w:r>
          </w:p>
        </w:tc>
        <w:tc>
          <w:tcPr>
            <w:tcW w:w="1305" w:type="dxa"/>
            <w:vAlign w:val="bottom"/>
          </w:tcPr>
          <w:p w14:paraId="5A2EDCAC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992" w:type="dxa"/>
            <w:vAlign w:val="bottom"/>
          </w:tcPr>
          <w:p w14:paraId="52D4ABDE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26C7B967" w14:textId="77777777" w:rsidTr="00D05D2D">
        <w:tc>
          <w:tcPr>
            <w:tcW w:w="3798" w:type="dxa"/>
            <w:vAlign w:val="bottom"/>
          </w:tcPr>
          <w:p w14:paraId="75092502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VS SCORE</w:t>
            </w:r>
          </w:p>
        </w:tc>
        <w:tc>
          <w:tcPr>
            <w:tcW w:w="1305" w:type="dxa"/>
            <w:vAlign w:val="bottom"/>
          </w:tcPr>
          <w:p w14:paraId="7ADDB695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992" w:type="dxa"/>
            <w:vAlign w:val="bottom"/>
          </w:tcPr>
          <w:p w14:paraId="26B271E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5B877FA0" w14:textId="77777777" w:rsidTr="00D05D2D">
        <w:tc>
          <w:tcPr>
            <w:tcW w:w="3798" w:type="dxa"/>
            <w:vAlign w:val="bottom"/>
          </w:tcPr>
          <w:p w14:paraId="57207723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LA Loneliness SCORE</w:t>
            </w:r>
          </w:p>
        </w:tc>
        <w:tc>
          <w:tcPr>
            <w:tcW w:w="1305" w:type="dxa"/>
            <w:vAlign w:val="bottom"/>
          </w:tcPr>
          <w:p w14:paraId="138767F0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992" w:type="dxa"/>
            <w:vAlign w:val="bottom"/>
          </w:tcPr>
          <w:p w14:paraId="4CAB1D15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E0421D" w14:paraId="5EC29AFF" w14:textId="77777777" w:rsidTr="00D05D2D">
        <w:tc>
          <w:tcPr>
            <w:tcW w:w="3798" w:type="dxa"/>
            <w:vAlign w:val="bottom"/>
          </w:tcPr>
          <w:p w14:paraId="78380486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lking wheeling Hours Per Day</w:t>
            </w:r>
          </w:p>
        </w:tc>
        <w:tc>
          <w:tcPr>
            <w:tcW w:w="1305" w:type="dxa"/>
            <w:vAlign w:val="bottom"/>
          </w:tcPr>
          <w:p w14:paraId="18127BFF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92" w:type="dxa"/>
            <w:vAlign w:val="bottom"/>
          </w:tcPr>
          <w:p w14:paraId="182BAE18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60B92EA7" w14:textId="77777777" w:rsidTr="00D05D2D">
        <w:tc>
          <w:tcPr>
            <w:tcW w:w="3798" w:type="dxa"/>
            <w:vAlign w:val="bottom"/>
          </w:tcPr>
          <w:p w14:paraId="6AC0FF07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lking wheeling SCORE</w:t>
            </w:r>
          </w:p>
        </w:tc>
        <w:tc>
          <w:tcPr>
            <w:tcW w:w="1305" w:type="dxa"/>
            <w:vAlign w:val="bottom"/>
          </w:tcPr>
          <w:p w14:paraId="090499F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92" w:type="dxa"/>
            <w:vAlign w:val="bottom"/>
          </w:tcPr>
          <w:p w14:paraId="109289B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75B7F4F3" w14:textId="77777777" w:rsidTr="00D05D2D">
        <w:tc>
          <w:tcPr>
            <w:tcW w:w="3798" w:type="dxa"/>
            <w:vAlign w:val="bottom"/>
          </w:tcPr>
          <w:p w14:paraId="3B3FB754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k related activity Hours Per Day</w:t>
            </w:r>
          </w:p>
        </w:tc>
        <w:tc>
          <w:tcPr>
            <w:tcW w:w="1305" w:type="dxa"/>
            <w:vAlign w:val="bottom"/>
          </w:tcPr>
          <w:p w14:paraId="1668D242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92" w:type="dxa"/>
            <w:vAlign w:val="bottom"/>
          </w:tcPr>
          <w:p w14:paraId="4E56DF0E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43B1EA48" w14:textId="77777777" w:rsidTr="00D05D2D">
        <w:tc>
          <w:tcPr>
            <w:tcW w:w="3798" w:type="dxa"/>
            <w:vAlign w:val="bottom"/>
          </w:tcPr>
          <w:p w14:paraId="2D3CF874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k related activity SCORE</w:t>
            </w:r>
          </w:p>
        </w:tc>
        <w:tc>
          <w:tcPr>
            <w:tcW w:w="1305" w:type="dxa"/>
            <w:vAlign w:val="bottom"/>
          </w:tcPr>
          <w:p w14:paraId="17143C74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92" w:type="dxa"/>
            <w:vAlign w:val="bottom"/>
          </w:tcPr>
          <w:p w14:paraId="7E5FFE76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224ACB76" w14:textId="77777777" w:rsidTr="00D05D2D">
        <w:tc>
          <w:tcPr>
            <w:tcW w:w="3798" w:type="dxa"/>
            <w:vAlign w:val="bottom"/>
          </w:tcPr>
          <w:p w14:paraId="1B7597E9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rd work Hours Per Day</w:t>
            </w:r>
          </w:p>
        </w:tc>
        <w:tc>
          <w:tcPr>
            <w:tcW w:w="1305" w:type="dxa"/>
            <w:vAlign w:val="bottom"/>
          </w:tcPr>
          <w:p w14:paraId="095191A0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92" w:type="dxa"/>
            <w:vAlign w:val="bottom"/>
          </w:tcPr>
          <w:p w14:paraId="194C61A6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0421D" w14:paraId="1FCD7EC8" w14:textId="77777777" w:rsidTr="00D05D2D">
        <w:tc>
          <w:tcPr>
            <w:tcW w:w="3798" w:type="dxa"/>
            <w:tcBorders>
              <w:bottom w:val="single" w:sz="4" w:space="0" w:color="000000"/>
            </w:tcBorders>
            <w:vAlign w:val="bottom"/>
          </w:tcPr>
          <w:p w14:paraId="2A6C4383" w14:textId="77777777" w:rsidR="00E0421D" w:rsidRDefault="00E0421D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rd work SCORE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 w14:paraId="1666C3AC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7F6D511B" w14:textId="77777777" w:rsidR="00E0421D" w:rsidRDefault="00E0421D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</w:tbl>
    <w:p w14:paraId="29858FCE" w14:textId="77777777" w:rsidR="00E0421D" w:rsidRDefault="00E0421D" w:rsidP="00E0421D">
      <w:pPr>
        <w:rPr>
          <w:i/>
          <w:sz w:val="20"/>
          <w:szCs w:val="20"/>
        </w:rPr>
      </w:pPr>
      <w:sdt>
        <w:sdtPr>
          <w:tag w:val="goog_rdk_0"/>
          <w:id w:val="-229851952"/>
        </w:sdtPr>
        <w:sdtContent/>
      </w:sdt>
      <w:r>
        <w:rPr>
          <w:i/>
          <w:sz w:val="20"/>
          <w:szCs w:val="20"/>
        </w:rPr>
        <w:t xml:space="preserve">Abbreviations: FSS = Fatigue Severity Scale; GRSI = </w:t>
      </w:r>
      <w:r w:rsidRPr="00D01B36">
        <w:rPr>
          <w:i/>
          <w:sz w:val="20"/>
          <w:szCs w:val="20"/>
        </w:rPr>
        <w:t>Government</w:t>
      </w:r>
      <w:r>
        <w:rPr>
          <w:i/>
          <w:sz w:val="20"/>
          <w:szCs w:val="20"/>
        </w:rPr>
        <w:t xml:space="preserve"> Response Stringency </w:t>
      </w:r>
      <w:r w:rsidRPr="00D01B36">
        <w:rPr>
          <w:i/>
          <w:sz w:val="20"/>
          <w:szCs w:val="20"/>
        </w:rPr>
        <w:t>Index</w:t>
      </w:r>
      <w:r>
        <w:rPr>
          <w:i/>
          <w:sz w:val="20"/>
          <w:szCs w:val="20"/>
        </w:rPr>
        <w:t xml:space="preserve">; HAQ Index = Healthcare Access Quality Index; SDI = Socio-demographic Index; LTPA = Leisure-Time Physical activity; PASIPD = </w:t>
      </w:r>
      <w:r w:rsidRPr="00D01B36">
        <w:rPr>
          <w:i/>
          <w:sz w:val="20"/>
          <w:szCs w:val="20"/>
        </w:rPr>
        <w:t>Physical Activity Scale for Individuals wi</w:t>
      </w:r>
      <w:r>
        <w:rPr>
          <w:i/>
          <w:sz w:val="20"/>
          <w:szCs w:val="20"/>
        </w:rPr>
        <w:t xml:space="preserve">th Physical Disabilities; SVS = Subjective Vitality Scale; UCLA = University of California, Los Angeles; </w:t>
      </w:r>
    </w:p>
    <w:p w14:paraId="2B3606AF" w14:textId="16792A28" w:rsidR="00E0421D" w:rsidRPr="00E0421D" w:rsidRDefault="00E0421D" w:rsidP="00E0421D">
      <w:pPr>
        <w:rPr>
          <w:i/>
          <w:sz w:val="20"/>
          <w:szCs w:val="20"/>
        </w:rPr>
      </w:pPr>
    </w:p>
    <w:sectPr w:rsidR="00E0421D" w:rsidRPr="00E0421D" w:rsidSect="008A02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21D"/>
    <w:rsid w:val="00001C7C"/>
    <w:rsid w:val="000025DB"/>
    <w:rsid w:val="0000576D"/>
    <w:rsid w:val="0001129B"/>
    <w:rsid w:val="0001165F"/>
    <w:rsid w:val="00011F34"/>
    <w:rsid w:val="000138E6"/>
    <w:rsid w:val="0002027C"/>
    <w:rsid w:val="00020722"/>
    <w:rsid w:val="00023AE7"/>
    <w:rsid w:val="000247E0"/>
    <w:rsid w:val="00027C12"/>
    <w:rsid w:val="0003403E"/>
    <w:rsid w:val="00036568"/>
    <w:rsid w:val="00037A41"/>
    <w:rsid w:val="00040DDD"/>
    <w:rsid w:val="000413E8"/>
    <w:rsid w:val="00045A09"/>
    <w:rsid w:val="00055359"/>
    <w:rsid w:val="0005782D"/>
    <w:rsid w:val="00060883"/>
    <w:rsid w:val="00061066"/>
    <w:rsid w:val="00061BD3"/>
    <w:rsid w:val="00073AD5"/>
    <w:rsid w:val="000760C1"/>
    <w:rsid w:val="00083B4C"/>
    <w:rsid w:val="000842D3"/>
    <w:rsid w:val="0008566B"/>
    <w:rsid w:val="00086949"/>
    <w:rsid w:val="00086EBB"/>
    <w:rsid w:val="000A2B44"/>
    <w:rsid w:val="000A79E2"/>
    <w:rsid w:val="000B3128"/>
    <w:rsid w:val="000B384D"/>
    <w:rsid w:val="000B4EAE"/>
    <w:rsid w:val="000B57EF"/>
    <w:rsid w:val="000B7AD4"/>
    <w:rsid w:val="000C04D4"/>
    <w:rsid w:val="000C1AAD"/>
    <w:rsid w:val="000D3D79"/>
    <w:rsid w:val="000D4335"/>
    <w:rsid w:val="000D6530"/>
    <w:rsid w:val="000D77C1"/>
    <w:rsid w:val="000D7E89"/>
    <w:rsid w:val="000E10C4"/>
    <w:rsid w:val="000E1216"/>
    <w:rsid w:val="000E16CE"/>
    <w:rsid w:val="000E750C"/>
    <w:rsid w:val="000F2091"/>
    <w:rsid w:val="000F39AF"/>
    <w:rsid w:val="000F431F"/>
    <w:rsid w:val="00102688"/>
    <w:rsid w:val="00104303"/>
    <w:rsid w:val="00105480"/>
    <w:rsid w:val="00105537"/>
    <w:rsid w:val="001101E9"/>
    <w:rsid w:val="001153DC"/>
    <w:rsid w:val="00115F52"/>
    <w:rsid w:val="00115FEB"/>
    <w:rsid w:val="0012018C"/>
    <w:rsid w:val="00121A24"/>
    <w:rsid w:val="00123816"/>
    <w:rsid w:val="001245B2"/>
    <w:rsid w:val="00124A98"/>
    <w:rsid w:val="00127335"/>
    <w:rsid w:val="00131475"/>
    <w:rsid w:val="00131D8B"/>
    <w:rsid w:val="001336F9"/>
    <w:rsid w:val="00134BF5"/>
    <w:rsid w:val="0013584A"/>
    <w:rsid w:val="00135F7A"/>
    <w:rsid w:val="001363A5"/>
    <w:rsid w:val="001379FC"/>
    <w:rsid w:val="00137E38"/>
    <w:rsid w:val="0014272B"/>
    <w:rsid w:val="0014414C"/>
    <w:rsid w:val="001453C6"/>
    <w:rsid w:val="00145C47"/>
    <w:rsid w:val="001565DC"/>
    <w:rsid w:val="0017068B"/>
    <w:rsid w:val="0017070A"/>
    <w:rsid w:val="001707B4"/>
    <w:rsid w:val="00170D48"/>
    <w:rsid w:val="0017666C"/>
    <w:rsid w:val="0018038A"/>
    <w:rsid w:val="001815AE"/>
    <w:rsid w:val="001860C7"/>
    <w:rsid w:val="001907E4"/>
    <w:rsid w:val="001928F2"/>
    <w:rsid w:val="00194B21"/>
    <w:rsid w:val="00195C08"/>
    <w:rsid w:val="00195E96"/>
    <w:rsid w:val="001B1B6B"/>
    <w:rsid w:val="001B2655"/>
    <w:rsid w:val="001B35EE"/>
    <w:rsid w:val="001C43CB"/>
    <w:rsid w:val="001C6C23"/>
    <w:rsid w:val="001C7A95"/>
    <w:rsid w:val="001D6744"/>
    <w:rsid w:val="001E423F"/>
    <w:rsid w:val="001E4DAE"/>
    <w:rsid w:val="001E5F22"/>
    <w:rsid w:val="001E6F87"/>
    <w:rsid w:val="001F08D6"/>
    <w:rsid w:val="001F1474"/>
    <w:rsid w:val="001F21DD"/>
    <w:rsid w:val="001F4BA4"/>
    <w:rsid w:val="001F7DFD"/>
    <w:rsid w:val="002009CD"/>
    <w:rsid w:val="00202C9D"/>
    <w:rsid w:val="0020324D"/>
    <w:rsid w:val="00215EB9"/>
    <w:rsid w:val="002345F8"/>
    <w:rsid w:val="002406AB"/>
    <w:rsid w:val="00241237"/>
    <w:rsid w:val="00245BE6"/>
    <w:rsid w:val="00251F95"/>
    <w:rsid w:val="00252D82"/>
    <w:rsid w:val="002544F1"/>
    <w:rsid w:val="002552F8"/>
    <w:rsid w:val="00265331"/>
    <w:rsid w:val="00266CB4"/>
    <w:rsid w:val="0027050F"/>
    <w:rsid w:val="002719B5"/>
    <w:rsid w:val="002719B6"/>
    <w:rsid w:val="00280275"/>
    <w:rsid w:val="00280C3C"/>
    <w:rsid w:val="00286646"/>
    <w:rsid w:val="0029741D"/>
    <w:rsid w:val="002A00F2"/>
    <w:rsid w:val="002A7E08"/>
    <w:rsid w:val="002B0B3C"/>
    <w:rsid w:val="002B14EA"/>
    <w:rsid w:val="002B401A"/>
    <w:rsid w:val="002B4BA6"/>
    <w:rsid w:val="002C009E"/>
    <w:rsid w:val="002C0A37"/>
    <w:rsid w:val="002C1CEA"/>
    <w:rsid w:val="002C4DED"/>
    <w:rsid w:val="002C61C9"/>
    <w:rsid w:val="002C6ED2"/>
    <w:rsid w:val="002D142B"/>
    <w:rsid w:val="002D20EE"/>
    <w:rsid w:val="002D35ED"/>
    <w:rsid w:val="002D6A93"/>
    <w:rsid w:val="002E58DC"/>
    <w:rsid w:val="002E5B17"/>
    <w:rsid w:val="002F055A"/>
    <w:rsid w:val="002F36ED"/>
    <w:rsid w:val="00306A41"/>
    <w:rsid w:val="00310FBE"/>
    <w:rsid w:val="003152F9"/>
    <w:rsid w:val="00315AA7"/>
    <w:rsid w:val="003214DF"/>
    <w:rsid w:val="00321537"/>
    <w:rsid w:val="00321648"/>
    <w:rsid w:val="0033651B"/>
    <w:rsid w:val="00341491"/>
    <w:rsid w:val="00344365"/>
    <w:rsid w:val="00352A90"/>
    <w:rsid w:val="003532E1"/>
    <w:rsid w:val="00353AB4"/>
    <w:rsid w:val="00360E90"/>
    <w:rsid w:val="00370D2A"/>
    <w:rsid w:val="00371CD2"/>
    <w:rsid w:val="00377DCB"/>
    <w:rsid w:val="00383B7E"/>
    <w:rsid w:val="00386436"/>
    <w:rsid w:val="00392AAE"/>
    <w:rsid w:val="003937B5"/>
    <w:rsid w:val="003A330E"/>
    <w:rsid w:val="003B72B3"/>
    <w:rsid w:val="003B74BF"/>
    <w:rsid w:val="003B7CB2"/>
    <w:rsid w:val="003C0FCC"/>
    <w:rsid w:val="003C329C"/>
    <w:rsid w:val="003D064C"/>
    <w:rsid w:val="003D58F9"/>
    <w:rsid w:val="003E3F61"/>
    <w:rsid w:val="003E4E96"/>
    <w:rsid w:val="003E74A4"/>
    <w:rsid w:val="003F084F"/>
    <w:rsid w:val="003F5FC4"/>
    <w:rsid w:val="00404B4B"/>
    <w:rsid w:val="004078F9"/>
    <w:rsid w:val="0041578F"/>
    <w:rsid w:val="00416AF9"/>
    <w:rsid w:val="00416C6C"/>
    <w:rsid w:val="004176FB"/>
    <w:rsid w:val="00421CA2"/>
    <w:rsid w:val="00421EBA"/>
    <w:rsid w:val="00423571"/>
    <w:rsid w:val="00424E0C"/>
    <w:rsid w:val="00425005"/>
    <w:rsid w:val="004327C6"/>
    <w:rsid w:val="00435261"/>
    <w:rsid w:val="004366E7"/>
    <w:rsid w:val="00442DAA"/>
    <w:rsid w:val="00451A7B"/>
    <w:rsid w:val="00453C70"/>
    <w:rsid w:val="00453ECD"/>
    <w:rsid w:val="00457A4F"/>
    <w:rsid w:val="00461BD6"/>
    <w:rsid w:val="00467EF7"/>
    <w:rsid w:val="00470DB0"/>
    <w:rsid w:val="00473D6E"/>
    <w:rsid w:val="0047745E"/>
    <w:rsid w:val="00480D34"/>
    <w:rsid w:val="004870CF"/>
    <w:rsid w:val="0049070C"/>
    <w:rsid w:val="004908DE"/>
    <w:rsid w:val="00497BB4"/>
    <w:rsid w:val="00497E10"/>
    <w:rsid w:val="00497ED2"/>
    <w:rsid w:val="004A01B6"/>
    <w:rsid w:val="004A06CC"/>
    <w:rsid w:val="004A1B36"/>
    <w:rsid w:val="004B09E9"/>
    <w:rsid w:val="004B31AE"/>
    <w:rsid w:val="004B77D9"/>
    <w:rsid w:val="004C3BCA"/>
    <w:rsid w:val="004C5B92"/>
    <w:rsid w:val="004D3D30"/>
    <w:rsid w:val="004D3F9B"/>
    <w:rsid w:val="004D48A3"/>
    <w:rsid w:val="004E4A1D"/>
    <w:rsid w:val="004F3936"/>
    <w:rsid w:val="004F3DD3"/>
    <w:rsid w:val="0050306F"/>
    <w:rsid w:val="00503592"/>
    <w:rsid w:val="00511E5D"/>
    <w:rsid w:val="0051688D"/>
    <w:rsid w:val="005208DF"/>
    <w:rsid w:val="005252D3"/>
    <w:rsid w:val="00525DDC"/>
    <w:rsid w:val="0052603A"/>
    <w:rsid w:val="0053337B"/>
    <w:rsid w:val="00542742"/>
    <w:rsid w:val="00543699"/>
    <w:rsid w:val="00545107"/>
    <w:rsid w:val="005472B5"/>
    <w:rsid w:val="00556912"/>
    <w:rsid w:val="00561580"/>
    <w:rsid w:val="005724A0"/>
    <w:rsid w:val="005733C6"/>
    <w:rsid w:val="00573FEB"/>
    <w:rsid w:val="0058543F"/>
    <w:rsid w:val="00593B41"/>
    <w:rsid w:val="005968E9"/>
    <w:rsid w:val="005A0FBB"/>
    <w:rsid w:val="005A500B"/>
    <w:rsid w:val="005B13E1"/>
    <w:rsid w:val="005B1CF6"/>
    <w:rsid w:val="005B526F"/>
    <w:rsid w:val="005C5122"/>
    <w:rsid w:val="005D3C4E"/>
    <w:rsid w:val="005D7902"/>
    <w:rsid w:val="005E0EFE"/>
    <w:rsid w:val="005E1D00"/>
    <w:rsid w:val="005E66F9"/>
    <w:rsid w:val="005F1221"/>
    <w:rsid w:val="005F286D"/>
    <w:rsid w:val="005F57E7"/>
    <w:rsid w:val="006003CF"/>
    <w:rsid w:val="00603587"/>
    <w:rsid w:val="00605EEF"/>
    <w:rsid w:val="00605F7E"/>
    <w:rsid w:val="006074F8"/>
    <w:rsid w:val="00611B88"/>
    <w:rsid w:val="00611C8D"/>
    <w:rsid w:val="00614773"/>
    <w:rsid w:val="00614FC0"/>
    <w:rsid w:val="00621BB0"/>
    <w:rsid w:val="00624845"/>
    <w:rsid w:val="00624F5F"/>
    <w:rsid w:val="0063150B"/>
    <w:rsid w:val="006328D1"/>
    <w:rsid w:val="00635DA3"/>
    <w:rsid w:val="00636FA6"/>
    <w:rsid w:val="00641E8E"/>
    <w:rsid w:val="006424BF"/>
    <w:rsid w:val="0064262F"/>
    <w:rsid w:val="00642BA0"/>
    <w:rsid w:val="00643C5E"/>
    <w:rsid w:val="00650DD6"/>
    <w:rsid w:val="00653E1B"/>
    <w:rsid w:val="006540A2"/>
    <w:rsid w:val="00654C9B"/>
    <w:rsid w:val="00655587"/>
    <w:rsid w:val="00657537"/>
    <w:rsid w:val="006722C0"/>
    <w:rsid w:val="00672CC4"/>
    <w:rsid w:val="006848B8"/>
    <w:rsid w:val="00696AFA"/>
    <w:rsid w:val="006A1081"/>
    <w:rsid w:val="006A23DB"/>
    <w:rsid w:val="006A551A"/>
    <w:rsid w:val="006A5555"/>
    <w:rsid w:val="006A5A08"/>
    <w:rsid w:val="006A6387"/>
    <w:rsid w:val="006B25A2"/>
    <w:rsid w:val="006B297D"/>
    <w:rsid w:val="006C009D"/>
    <w:rsid w:val="006C323E"/>
    <w:rsid w:val="006C4403"/>
    <w:rsid w:val="006D1D5A"/>
    <w:rsid w:val="006E35A7"/>
    <w:rsid w:val="006E4635"/>
    <w:rsid w:val="006E5308"/>
    <w:rsid w:val="006E5697"/>
    <w:rsid w:val="006F163E"/>
    <w:rsid w:val="006F1B4F"/>
    <w:rsid w:val="006F33E2"/>
    <w:rsid w:val="006F4305"/>
    <w:rsid w:val="006F4FCE"/>
    <w:rsid w:val="006F6D55"/>
    <w:rsid w:val="00700497"/>
    <w:rsid w:val="007039E7"/>
    <w:rsid w:val="00714217"/>
    <w:rsid w:val="00714CD5"/>
    <w:rsid w:val="0072589B"/>
    <w:rsid w:val="00726818"/>
    <w:rsid w:val="00742F8F"/>
    <w:rsid w:val="00744CD5"/>
    <w:rsid w:val="00745702"/>
    <w:rsid w:val="00750B0A"/>
    <w:rsid w:val="00751948"/>
    <w:rsid w:val="0075477F"/>
    <w:rsid w:val="007567B5"/>
    <w:rsid w:val="00756DB8"/>
    <w:rsid w:val="007638A9"/>
    <w:rsid w:val="00765343"/>
    <w:rsid w:val="00766127"/>
    <w:rsid w:val="0076677B"/>
    <w:rsid w:val="00766AAD"/>
    <w:rsid w:val="00766B99"/>
    <w:rsid w:val="0076720B"/>
    <w:rsid w:val="0076797F"/>
    <w:rsid w:val="00772917"/>
    <w:rsid w:val="00772941"/>
    <w:rsid w:val="00777AF5"/>
    <w:rsid w:val="00783879"/>
    <w:rsid w:val="00784B4F"/>
    <w:rsid w:val="00784D47"/>
    <w:rsid w:val="00785B75"/>
    <w:rsid w:val="00795231"/>
    <w:rsid w:val="00795EB1"/>
    <w:rsid w:val="00796F50"/>
    <w:rsid w:val="00796F60"/>
    <w:rsid w:val="007A2294"/>
    <w:rsid w:val="007A22BB"/>
    <w:rsid w:val="007A52FF"/>
    <w:rsid w:val="007B1ABE"/>
    <w:rsid w:val="007C0B6A"/>
    <w:rsid w:val="007C76A7"/>
    <w:rsid w:val="007C7B59"/>
    <w:rsid w:val="007D39DD"/>
    <w:rsid w:val="007D5856"/>
    <w:rsid w:val="007D78DB"/>
    <w:rsid w:val="007E1796"/>
    <w:rsid w:val="007E2353"/>
    <w:rsid w:val="007E4CEF"/>
    <w:rsid w:val="007E4D9D"/>
    <w:rsid w:val="008001A3"/>
    <w:rsid w:val="00800217"/>
    <w:rsid w:val="008002E4"/>
    <w:rsid w:val="00800920"/>
    <w:rsid w:val="00802B65"/>
    <w:rsid w:val="00805990"/>
    <w:rsid w:val="008130DD"/>
    <w:rsid w:val="008223CE"/>
    <w:rsid w:val="008305B5"/>
    <w:rsid w:val="00830F92"/>
    <w:rsid w:val="00836455"/>
    <w:rsid w:val="0084100B"/>
    <w:rsid w:val="00843F4B"/>
    <w:rsid w:val="00846750"/>
    <w:rsid w:val="008563ED"/>
    <w:rsid w:val="00860C63"/>
    <w:rsid w:val="00864122"/>
    <w:rsid w:val="008719E7"/>
    <w:rsid w:val="00871A11"/>
    <w:rsid w:val="008753A9"/>
    <w:rsid w:val="0087724B"/>
    <w:rsid w:val="008854F2"/>
    <w:rsid w:val="00892486"/>
    <w:rsid w:val="008A02F3"/>
    <w:rsid w:val="008A34AD"/>
    <w:rsid w:val="008A41D4"/>
    <w:rsid w:val="008A59D5"/>
    <w:rsid w:val="008A7BB9"/>
    <w:rsid w:val="008B1825"/>
    <w:rsid w:val="008B2270"/>
    <w:rsid w:val="008B3ABB"/>
    <w:rsid w:val="008B534A"/>
    <w:rsid w:val="008B66BD"/>
    <w:rsid w:val="008B681E"/>
    <w:rsid w:val="008C21D9"/>
    <w:rsid w:val="008C3AEA"/>
    <w:rsid w:val="008D1367"/>
    <w:rsid w:val="008D225C"/>
    <w:rsid w:val="008E1D26"/>
    <w:rsid w:val="008F4562"/>
    <w:rsid w:val="008F5C58"/>
    <w:rsid w:val="008F736D"/>
    <w:rsid w:val="00910D39"/>
    <w:rsid w:val="00913A3E"/>
    <w:rsid w:val="009151DB"/>
    <w:rsid w:val="009200B3"/>
    <w:rsid w:val="00920E43"/>
    <w:rsid w:val="00922DF2"/>
    <w:rsid w:val="00926B42"/>
    <w:rsid w:val="00936BCA"/>
    <w:rsid w:val="009419A1"/>
    <w:rsid w:val="00951E2E"/>
    <w:rsid w:val="00957E0C"/>
    <w:rsid w:val="009666E0"/>
    <w:rsid w:val="00967652"/>
    <w:rsid w:val="009702DE"/>
    <w:rsid w:val="00970F4F"/>
    <w:rsid w:val="00974203"/>
    <w:rsid w:val="00981BEB"/>
    <w:rsid w:val="009833B4"/>
    <w:rsid w:val="00985404"/>
    <w:rsid w:val="0098663F"/>
    <w:rsid w:val="00986E82"/>
    <w:rsid w:val="00997728"/>
    <w:rsid w:val="009A3037"/>
    <w:rsid w:val="009A3101"/>
    <w:rsid w:val="009A710A"/>
    <w:rsid w:val="009A7E0A"/>
    <w:rsid w:val="009A7FD5"/>
    <w:rsid w:val="009B7D5B"/>
    <w:rsid w:val="009B7FD3"/>
    <w:rsid w:val="009C56DD"/>
    <w:rsid w:val="009D3217"/>
    <w:rsid w:val="009D46D9"/>
    <w:rsid w:val="009D532B"/>
    <w:rsid w:val="009E1B79"/>
    <w:rsid w:val="009E6487"/>
    <w:rsid w:val="009E73BE"/>
    <w:rsid w:val="009F1B37"/>
    <w:rsid w:val="009F41A4"/>
    <w:rsid w:val="009F45EB"/>
    <w:rsid w:val="009F4E02"/>
    <w:rsid w:val="009F5EDE"/>
    <w:rsid w:val="00A00F76"/>
    <w:rsid w:val="00A05295"/>
    <w:rsid w:val="00A13AD8"/>
    <w:rsid w:val="00A152F9"/>
    <w:rsid w:val="00A15BC9"/>
    <w:rsid w:val="00A203F1"/>
    <w:rsid w:val="00A20B2B"/>
    <w:rsid w:val="00A22ACF"/>
    <w:rsid w:val="00A26BE5"/>
    <w:rsid w:val="00A319EF"/>
    <w:rsid w:val="00A3358D"/>
    <w:rsid w:val="00A34404"/>
    <w:rsid w:val="00A34DDB"/>
    <w:rsid w:val="00A34F2F"/>
    <w:rsid w:val="00A4450E"/>
    <w:rsid w:val="00A52904"/>
    <w:rsid w:val="00A52C10"/>
    <w:rsid w:val="00A5636A"/>
    <w:rsid w:val="00A57A03"/>
    <w:rsid w:val="00A60795"/>
    <w:rsid w:val="00A6308F"/>
    <w:rsid w:val="00A63294"/>
    <w:rsid w:val="00A664A2"/>
    <w:rsid w:val="00A72DD2"/>
    <w:rsid w:val="00A8078C"/>
    <w:rsid w:val="00A85FD0"/>
    <w:rsid w:val="00A8702A"/>
    <w:rsid w:val="00A916A3"/>
    <w:rsid w:val="00A92B39"/>
    <w:rsid w:val="00A95CD2"/>
    <w:rsid w:val="00AA4374"/>
    <w:rsid w:val="00AB04E9"/>
    <w:rsid w:val="00AB53AD"/>
    <w:rsid w:val="00AC351E"/>
    <w:rsid w:val="00AC45B6"/>
    <w:rsid w:val="00AD3431"/>
    <w:rsid w:val="00AE372A"/>
    <w:rsid w:val="00AF2B7B"/>
    <w:rsid w:val="00B03690"/>
    <w:rsid w:val="00B10FAB"/>
    <w:rsid w:val="00B115CE"/>
    <w:rsid w:val="00B2148A"/>
    <w:rsid w:val="00B3464B"/>
    <w:rsid w:val="00B3572E"/>
    <w:rsid w:val="00B40CC5"/>
    <w:rsid w:val="00B42FEC"/>
    <w:rsid w:val="00B43A1F"/>
    <w:rsid w:val="00B45E32"/>
    <w:rsid w:val="00B50A66"/>
    <w:rsid w:val="00B5145C"/>
    <w:rsid w:val="00B54348"/>
    <w:rsid w:val="00B572DA"/>
    <w:rsid w:val="00B62F7E"/>
    <w:rsid w:val="00B641EE"/>
    <w:rsid w:val="00B643BA"/>
    <w:rsid w:val="00B65CA4"/>
    <w:rsid w:val="00B705F8"/>
    <w:rsid w:val="00B737F1"/>
    <w:rsid w:val="00B74820"/>
    <w:rsid w:val="00B76F9D"/>
    <w:rsid w:val="00B7708C"/>
    <w:rsid w:val="00B777B4"/>
    <w:rsid w:val="00B77B85"/>
    <w:rsid w:val="00B8015D"/>
    <w:rsid w:val="00B80DD2"/>
    <w:rsid w:val="00B815AA"/>
    <w:rsid w:val="00B87B1B"/>
    <w:rsid w:val="00B93030"/>
    <w:rsid w:val="00B96DDA"/>
    <w:rsid w:val="00BA2522"/>
    <w:rsid w:val="00BA2CB9"/>
    <w:rsid w:val="00BA75D4"/>
    <w:rsid w:val="00BB2C74"/>
    <w:rsid w:val="00BB47B7"/>
    <w:rsid w:val="00BC1A20"/>
    <w:rsid w:val="00BC28AA"/>
    <w:rsid w:val="00BD1A97"/>
    <w:rsid w:val="00BD629A"/>
    <w:rsid w:val="00BE335F"/>
    <w:rsid w:val="00BF13BE"/>
    <w:rsid w:val="00BF3E05"/>
    <w:rsid w:val="00C019D3"/>
    <w:rsid w:val="00C01DCE"/>
    <w:rsid w:val="00C036B6"/>
    <w:rsid w:val="00C106DE"/>
    <w:rsid w:val="00C17627"/>
    <w:rsid w:val="00C21C63"/>
    <w:rsid w:val="00C2370A"/>
    <w:rsid w:val="00C361DD"/>
    <w:rsid w:val="00C40626"/>
    <w:rsid w:val="00C42DD2"/>
    <w:rsid w:val="00C45275"/>
    <w:rsid w:val="00C52BDC"/>
    <w:rsid w:val="00C567F6"/>
    <w:rsid w:val="00C56AA2"/>
    <w:rsid w:val="00C610CC"/>
    <w:rsid w:val="00C63DF1"/>
    <w:rsid w:val="00C71A45"/>
    <w:rsid w:val="00C73371"/>
    <w:rsid w:val="00C73A0D"/>
    <w:rsid w:val="00C753CA"/>
    <w:rsid w:val="00C75EE4"/>
    <w:rsid w:val="00C777EE"/>
    <w:rsid w:val="00C812C7"/>
    <w:rsid w:val="00C86032"/>
    <w:rsid w:val="00C9106D"/>
    <w:rsid w:val="00C941D5"/>
    <w:rsid w:val="00C9708F"/>
    <w:rsid w:val="00CA0B74"/>
    <w:rsid w:val="00CA30E9"/>
    <w:rsid w:val="00CB1193"/>
    <w:rsid w:val="00CB1732"/>
    <w:rsid w:val="00CB3BE9"/>
    <w:rsid w:val="00CB6E3D"/>
    <w:rsid w:val="00CC380E"/>
    <w:rsid w:val="00CC59D6"/>
    <w:rsid w:val="00CC791F"/>
    <w:rsid w:val="00CD1703"/>
    <w:rsid w:val="00CD2DA5"/>
    <w:rsid w:val="00CD66E5"/>
    <w:rsid w:val="00CD6EAD"/>
    <w:rsid w:val="00CE2B28"/>
    <w:rsid w:val="00CE4575"/>
    <w:rsid w:val="00CE6CB3"/>
    <w:rsid w:val="00CF51BE"/>
    <w:rsid w:val="00D020E6"/>
    <w:rsid w:val="00D02838"/>
    <w:rsid w:val="00D079D6"/>
    <w:rsid w:val="00D151B0"/>
    <w:rsid w:val="00D20C38"/>
    <w:rsid w:val="00D25D7E"/>
    <w:rsid w:val="00D27081"/>
    <w:rsid w:val="00D3090E"/>
    <w:rsid w:val="00D31E5E"/>
    <w:rsid w:val="00D33529"/>
    <w:rsid w:val="00D33CB4"/>
    <w:rsid w:val="00D33F81"/>
    <w:rsid w:val="00D36C26"/>
    <w:rsid w:val="00D50CFB"/>
    <w:rsid w:val="00D53687"/>
    <w:rsid w:val="00D62F41"/>
    <w:rsid w:val="00D7204C"/>
    <w:rsid w:val="00D753AD"/>
    <w:rsid w:val="00D762D5"/>
    <w:rsid w:val="00D84BBA"/>
    <w:rsid w:val="00D8619D"/>
    <w:rsid w:val="00D8728A"/>
    <w:rsid w:val="00D87FD6"/>
    <w:rsid w:val="00D9019A"/>
    <w:rsid w:val="00D90F3A"/>
    <w:rsid w:val="00D912C2"/>
    <w:rsid w:val="00D9197E"/>
    <w:rsid w:val="00D91DA1"/>
    <w:rsid w:val="00D923E0"/>
    <w:rsid w:val="00D93498"/>
    <w:rsid w:val="00D93B07"/>
    <w:rsid w:val="00D94A2F"/>
    <w:rsid w:val="00D94C38"/>
    <w:rsid w:val="00DA4C87"/>
    <w:rsid w:val="00DB11BF"/>
    <w:rsid w:val="00DB14BE"/>
    <w:rsid w:val="00DB2328"/>
    <w:rsid w:val="00DB323D"/>
    <w:rsid w:val="00DC2E55"/>
    <w:rsid w:val="00DC4801"/>
    <w:rsid w:val="00DD4464"/>
    <w:rsid w:val="00DD4DC4"/>
    <w:rsid w:val="00DE2076"/>
    <w:rsid w:val="00DE7107"/>
    <w:rsid w:val="00DE7F85"/>
    <w:rsid w:val="00DF11A4"/>
    <w:rsid w:val="00DF23A1"/>
    <w:rsid w:val="00DF755C"/>
    <w:rsid w:val="00E0421D"/>
    <w:rsid w:val="00E05578"/>
    <w:rsid w:val="00E05C9A"/>
    <w:rsid w:val="00E1667E"/>
    <w:rsid w:val="00E169B3"/>
    <w:rsid w:val="00E2078B"/>
    <w:rsid w:val="00E2780A"/>
    <w:rsid w:val="00E308FA"/>
    <w:rsid w:val="00E30DA2"/>
    <w:rsid w:val="00E323FA"/>
    <w:rsid w:val="00E361C2"/>
    <w:rsid w:val="00E400E8"/>
    <w:rsid w:val="00E42939"/>
    <w:rsid w:val="00E668B6"/>
    <w:rsid w:val="00E7323D"/>
    <w:rsid w:val="00E81A66"/>
    <w:rsid w:val="00E8592C"/>
    <w:rsid w:val="00E93D86"/>
    <w:rsid w:val="00E96CA1"/>
    <w:rsid w:val="00EA08FD"/>
    <w:rsid w:val="00EA0C0C"/>
    <w:rsid w:val="00EA37F1"/>
    <w:rsid w:val="00EA5DC1"/>
    <w:rsid w:val="00EA6D34"/>
    <w:rsid w:val="00EB274E"/>
    <w:rsid w:val="00EB6747"/>
    <w:rsid w:val="00EC0682"/>
    <w:rsid w:val="00EC06B1"/>
    <w:rsid w:val="00EC2E07"/>
    <w:rsid w:val="00EC72C6"/>
    <w:rsid w:val="00ED6325"/>
    <w:rsid w:val="00ED6CE4"/>
    <w:rsid w:val="00ED7978"/>
    <w:rsid w:val="00EE28D8"/>
    <w:rsid w:val="00EF2BE9"/>
    <w:rsid w:val="00EF4EE7"/>
    <w:rsid w:val="00EF5F54"/>
    <w:rsid w:val="00EF6D0E"/>
    <w:rsid w:val="00F00BAB"/>
    <w:rsid w:val="00F0393A"/>
    <w:rsid w:val="00F05202"/>
    <w:rsid w:val="00F124E0"/>
    <w:rsid w:val="00F17486"/>
    <w:rsid w:val="00F1757E"/>
    <w:rsid w:val="00F20C87"/>
    <w:rsid w:val="00F27724"/>
    <w:rsid w:val="00F33EB4"/>
    <w:rsid w:val="00F35A5D"/>
    <w:rsid w:val="00F42D16"/>
    <w:rsid w:val="00F444DB"/>
    <w:rsid w:val="00F44B31"/>
    <w:rsid w:val="00F50192"/>
    <w:rsid w:val="00F526D7"/>
    <w:rsid w:val="00F767B4"/>
    <w:rsid w:val="00F811DA"/>
    <w:rsid w:val="00F81619"/>
    <w:rsid w:val="00F82B3D"/>
    <w:rsid w:val="00F84B6E"/>
    <w:rsid w:val="00F95712"/>
    <w:rsid w:val="00F963FB"/>
    <w:rsid w:val="00FA3823"/>
    <w:rsid w:val="00FB1384"/>
    <w:rsid w:val="00FB2C56"/>
    <w:rsid w:val="00FB3BFE"/>
    <w:rsid w:val="00FB73A4"/>
    <w:rsid w:val="00FC1AD0"/>
    <w:rsid w:val="00FC2202"/>
    <w:rsid w:val="00FC3FAD"/>
    <w:rsid w:val="00FC4BF5"/>
    <w:rsid w:val="00FC6B74"/>
    <w:rsid w:val="00FD06EF"/>
    <w:rsid w:val="00FD2935"/>
    <w:rsid w:val="00FD6CC2"/>
    <w:rsid w:val="00FE0519"/>
    <w:rsid w:val="00FE122A"/>
    <w:rsid w:val="00FE1577"/>
    <w:rsid w:val="00FE7553"/>
    <w:rsid w:val="00FF20F5"/>
    <w:rsid w:val="00FF633E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73EDA"/>
  <w15:chartTrackingRefBased/>
  <w15:docId w15:val="{98CA7EFB-2716-8F4F-B512-29A6A001D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21D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ightingale (Sport, Exercise and Rehabilitation Sciences)</dc:creator>
  <cp:keywords/>
  <dc:description/>
  <cp:lastModifiedBy>Thomas Nightingale (Sport, Exercise and Rehabilitation Sciences)</cp:lastModifiedBy>
  <cp:revision>1</cp:revision>
  <dcterms:created xsi:type="dcterms:W3CDTF">2021-08-07T14:40:00Z</dcterms:created>
  <dcterms:modified xsi:type="dcterms:W3CDTF">2021-08-07T14:41:00Z</dcterms:modified>
</cp:coreProperties>
</file>